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D2322" w14:textId="77777777" w:rsidR="007910AC" w:rsidRDefault="007910AC" w:rsidP="007910AC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050"/>
        <w:gridCol w:w="1150"/>
        <w:gridCol w:w="1150"/>
        <w:gridCol w:w="950"/>
      </w:tblGrid>
      <w:tr w:rsidR="007910AC" w14:paraId="44CA0B6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938A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pendent Variable: TAIWANGD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7050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42CCDBF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7165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hod: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B82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509EAE3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CB7C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1: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744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8B8DB3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7FCB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3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8E22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1841A04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C04B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8 after adjustments</w:t>
            </w:r>
          </w:p>
        </w:tc>
      </w:tr>
      <w:tr w:rsidR="007910AC" w14:paraId="2CFDFE87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D60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vergence achieved after 3 iterations</w:t>
            </w:r>
          </w:p>
        </w:tc>
      </w:tr>
      <w:tr w:rsidR="007910AC" w14:paraId="14EC9149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71A3D3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4AB14F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250F59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6EB81B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DC491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0BC1D261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4B2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E26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249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98C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691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C3D5AC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0951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D353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D89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FC1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788F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7910AC" w14:paraId="74974E0E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8D088E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21662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359BF2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506860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651362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BD644A1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71C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174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367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6E9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21D2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55FA4EF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3A2F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B1D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7919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9173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8838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A46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376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8D3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384</w:t>
            </w:r>
          </w:p>
        </w:tc>
      </w:tr>
      <w:tr w:rsidR="007910AC" w14:paraId="363D790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36F8" w14:textId="77777777" w:rsidR="007910AC" w:rsidRP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AR(</w:t>
            </w:r>
            <w:proofErr w:type="gramEnd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B9FD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1.7163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D5FB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271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EB6F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6.3307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2AE82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000</w:t>
            </w:r>
          </w:p>
        </w:tc>
      </w:tr>
      <w:tr w:rsidR="007910AC" w14:paraId="661F87C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1C03" w14:textId="77777777" w:rsidR="007910AC" w:rsidRP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AR(</w:t>
            </w:r>
            <w:proofErr w:type="gramEnd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9A93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-0.7205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BA11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2705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EEA5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-2.6632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334A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133</w:t>
            </w:r>
          </w:p>
        </w:tc>
      </w:tr>
      <w:tr w:rsidR="007910AC" w14:paraId="010DAD05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A7EA4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ED3869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DF8F7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90D4E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9446CC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2036CFA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381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8DD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2FC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C87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99CD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4E5E09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8908E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7A5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87818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844E1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E2D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788620</w:t>
            </w:r>
          </w:p>
        </w:tc>
      </w:tr>
      <w:tr w:rsidR="007910AC" w14:paraId="13166705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1CC8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FE45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8684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8032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F7B9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65710.</w:t>
            </w:r>
          </w:p>
        </w:tc>
      </w:tr>
      <w:tr w:rsidR="007910AC" w14:paraId="5C859FC1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DFA4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729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3401.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2E6CC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Akaike info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31B9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94329</w:t>
            </w:r>
          </w:p>
        </w:tc>
      </w:tr>
      <w:tr w:rsidR="007910AC" w14:paraId="06775C32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EA8A6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B39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92E+1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3033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chwarz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271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.08603</w:t>
            </w:r>
          </w:p>
        </w:tc>
      </w:tr>
      <w:tr w:rsidR="007910AC" w14:paraId="1FDD2F27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934E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 likelih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D71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402.206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6E0E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C61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.98693</w:t>
            </w:r>
          </w:p>
        </w:tc>
      </w:tr>
      <w:tr w:rsidR="007910AC" w14:paraId="66E91083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AEC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AF5D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3.62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DBEA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16D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61040</w:t>
            </w:r>
          </w:p>
        </w:tc>
      </w:tr>
      <w:tr w:rsidR="007910AC" w14:paraId="070A6857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6176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(F-statist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A69D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29819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C05D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D7BFD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28FE787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551736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0C4E6D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D7ED2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2B24D2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D46DCC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03F6DD54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1F30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E90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2A1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FE82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970B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8C13C55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8AC0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verted AR Roo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BA2B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.98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AFC55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    .73</w:t>
            </w:r>
          </w:p>
        </w:tc>
      </w:tr>
      <w:tr w:rsidR="007910AC" w14:paraId="3C2354BE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834824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176281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CEC0B4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67ACEB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058DD0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93F061C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CDA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C1DD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88D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88CF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29B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151A23E" w14:textId="7C81988D" w:rsidR="00FC2CB8" w:rsidRDefault="007910AC">
      <w:r>
        <w:rPr>
          <w:rFonts w:ascii="Arial" w:hAnsi="Arial" w:cs="Arial"/>
          <w:kern w:val="0"/>
          <w:sz w:val="18"/>
          <w:szCs w:val="18"/>
        </w:rPr>
        <w:br/>
      </w:r>
    </w:p>
    <w:p w14:paraId="0FCF418C" w14:textId="77777777" w:rsidR="007910AC" w:rsidRDefault="007910AC" w:rsidP="007910AC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050"/>
        <w:gridCol w:w="1150"/>
        <w:gridCol w:w="1150"/>
        <w:gridCol w:w="950"/>
      </w:tblGrid>
      <w:tr w:rsidR="007910AC" w14:paraId="6CA01E4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2520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Dependent Variable: TT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49C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2A3C0B0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1164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hod: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24C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7BE9C2B5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EF37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1: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FDA6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524CCA2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832D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3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22B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7E0ABB50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3520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8 after adjustments</w:t>
            </w:r>
          </w:p>
        </w:tc>
      </w:tr>
      <w:tr w:rsidR="007910AC" w14:paraId="6284A717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F5ED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vergence achieved after 12 iterations</w:t>
            </w:r>
          </w:p>
        </w:tc>
      </w:tr>
      <w:tr w:rsidR="007910AC" w14:paraId="18EBCBA9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60B062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F8F0F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C41474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57C82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A57E5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4E86B30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CAE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650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42A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4E8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F07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79A4203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D56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7B8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822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DE6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6BB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7910AC" w14:paraId="2F397ACF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745D4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2C614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9C1EB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852D7A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D27E99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C98BF5A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242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B48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4A8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1DE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AA6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0EB93C9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1D7A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1A8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81412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865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65239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03EAE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093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691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378</w:t>
            </w:r>
          </w:p>
        </w:tc>
      </w:tr>
      <w:tr w:rsidR="007910AC" w:rsidRPr="007910AC" w14:paraId="6F4719E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779F" w14:textId="77777777" w:rsidR="007910AC" w:rsidRP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AR(</w:t>
            </w:r>
            <w:proofErr w:type="gramEnd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F7E3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6131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9350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189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215C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3.2438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69DD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033</w:t>
            </w:r>
          </w:p>
        </w:tc>
      </w:tr>
      <w:tr w:rsidR="007910AC" w:rsidRPr="007910AC" w14:paraId="4D337119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8BDC" w14:textId="77777777" w:rsidR="007910AC" w:rsidRP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AR(</w:t>
            </w:r>
            <w:proofErr w:type="gramEnd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41C7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3348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3461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1924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32D9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1.7394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7EDB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943</w:t>
            </w:r>
          </w:p>
        </w:tc>
      </w:tr>
      <w:tr w:rsidR="007910AC" w14:paraId="47A6FA97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986A83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DF13C6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A6E1C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F308F7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FDCCC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13B2DF2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8412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86E4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A7B7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F8BD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FB5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11F83AF5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6D16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CC7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2459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EB96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4CC8E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69028.</w:t>
            </w:r>
          </w:p>
        </w:tc>
      </w:tr>
      <w:tr w:rsidR="007910AC" w14:paraId="75371CA0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7489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Adjusted 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59A1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056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44009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1EF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4352.5</w:t>
            </w:r>
          </w:p>
        </w:tc>
      </w:tr>
      <w:tr w:rsidR="007910AC" w14:paraId="3CAF181D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229D9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5043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4697.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D96F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Akaike info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900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19178</w:t>
            </w:r>
          </w:p>
        </w:tc>
      </w:tr>
      <w:tr w:rsidR="007910AC" w14:paraId="1149B96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CD386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B7DFE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53E+1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4999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chwarz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BAF8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33451</w:t>
            </w:r>
          </w:p>
        </w:tc>
      </w:tr>
      <w:tr w:rsidR="007910AC" w14:paraId="05CDB176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FC83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 likelih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01B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77.684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6276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815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.23541</w:t>
            </w:r>
          </w:p>
        </w:tc>
      </w:tr>
      <w:tr w:rsidR="007910AC" w14:paraId="144B54A4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C0F4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163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.7635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26547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914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73831</w:t>
            </w:r>
          </w:p>
        </w:tc>
      </w:tr>
      <w:tr w:rsidR="007910AC" w14:paraId="289118F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CBE1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(F-statist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485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DDAA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7951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FF82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5C2D7C5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1767E6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9DB759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3A91E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8FBE3F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264880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BA41BAF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83F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BFE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DAE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D5F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D3CD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1EE82E4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F406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verted AR Roo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4FF1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.96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38825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   -.35</w:t>
            </w:r>
          </w:p>
        </w:tc>
      </w:tr>
      <w:tr w:rsidR="007910AC" w14:paraId="1D62C21D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6202EB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BACB35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B68E56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23651C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8EB13C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1E7BA76A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D9FE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D860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B1A6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97D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01D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2C65DEC" w14:textId="08D243FC" w:rsidR="007910AC" w:rsidRDefault="007910AC">
      <w:r>
        <w:rPr>
          <w:rFonts w:ascii="Arial" w:hAnsi="Arial" w:cs="Arial"/>
          <w:kern w:val="0"/>
          <w:sz w:val="18"/>
          <w:szCs w:val="18"/>
        </w:rPr>
        <w:br/>
      </w:r>
    </w:p>
    <w:p w14:paraId="0E9216AB" w14:textId="77777777" w:rsidR="007910AC" w:rsidRDefault="007910AC" w:rsidP="007910AC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050"/>
        <w:gridCol w:w="1150"/>
        <w:gridCol w:w="1150"/>
        <w:gridCol w:w="950"/>
      </w:tblGrid>
      <w:tr w:rsidR="007910AC" w14:paraId="3B3BD03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C49E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pendent Variable: DT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D4A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3203C4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4A0B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hod: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83F4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72692F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D765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2: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D501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06BDD939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11460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3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318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F0EDF12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21DF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8 after adjustments</w:t>
            </w:r>
          </w:p>
        </w:tc>
      </w:tr>
      <w:tr w:rsidR="007910AC" w14:paraId="41144E20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08650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vergence achieved after 11 iterations</w:t>
            </w:r>
          </w:p>
        </w:tc>
      </w:tr>
      <w:tr w:rsidR="007910AC" w14:paraId="50C5FFFB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306060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2223A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DBF2AE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9DD498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95A1AE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A119A49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1CA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9C55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3E3C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64D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9698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B9B343D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8B85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AE13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0704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ECD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930E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7910AC" w14:paraId="6C03731A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2FCBD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0AB11F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DDC8F6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175A95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9ED9F4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1434E7C3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39B4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4C0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A927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05B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42ED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0DBC60E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E38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49B04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28792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D4A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30838.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C93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519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9CFF9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885</w:t>
            </w:r>
          </w:p>
        </w:tc>
      </w:tr>
      <w:tr w:rsidR="007910AC" w:rsidRPr="007910AC" w14:paraId="2B65EC15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F814" w14:textId="77777777" w:rsidR="007910AC" w:rsidRP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AR(</w:t>
            </w:r>
            <w:proofErr w:type="gramEnd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C44B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7831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77D1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2027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6F75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3.8637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6AFE0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007</w:t>
            </w:r>
          </w:p>
        </w:tc>
      </w:tr>
      <w:tr w:rsidR="007910AC" w:rsidRPr="007910AC" w14:paraId="091A5140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B4F4" w14:textId="77777777" w:rsidR="007910AC" w:rsidRP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AR(</w:t>
            </w:r>
            <w:proofErr w:type="gramEnd"/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A785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161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599B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2104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571B0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7698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759BC" w14:textId="77777777" w:rsidR="007910AC" w:rsidRP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7910AC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4486</w:t>
            </w:r>
          </w:p>
        </w:tc>
      </w:tr>
      <w:tr w:rsidR="007910AC" w14:paraId="3FEE4A6D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1ABB07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29D58C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964008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74BE9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5BF88C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71FCFFC4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A0A2B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F3E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CE6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AF1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F005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052F98C4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CED34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4A60D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4613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2979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082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94309.1</w:t>
            </w:r>
          </w:p>
        </w:tc>
      </w:tr>
      <w:tr w:rsidR="007910AC" w14:paraId="5123BF9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58B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4EB3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3382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FF0C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E9AC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6143.8</w:t>
            </w:r>
          </w:p>
        </w:tc>
      </w:tr>
      <w:tr w:rsidR="007910AC" w14:paraId="29CECED4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101F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9504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6645.2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A680D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Akaike info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B1A5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27262</w:t>
            </w:r>
          </w:p>
        </w:tc>
      </w:tr>
      <w:tr w:rsidR="007910AC" w14:paraId="053C4ACE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7693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E44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40E+1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7F61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chwarz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95D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41535</w:t>
            </w:r>
          </w:p>
        </w:tc>
      </w:tr>
      <w:tr w:rsidR="007910AC" w14:paraId="537922DA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E7C8D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 likelih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D248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64.816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6FA9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9FE9A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31625</w:t>
            </w:r>
          </w:p>
        </w:tc>
      </w:tr>
      <w:tr w:rsidR="007910AC" w14:paraId="37D7C3F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D4EB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1F6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.7397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C78B3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713A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32834</w:t>
            </w:r>
          </w:p>
        </w:tc>
      </w:tr>
      <w:tr w:rsidR="007910AC" w14:paraId="66092BF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5CB58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(F-statist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EF6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ADC6A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CFD5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0BF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CDE28C3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8E7DBE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ECD3F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58D4FE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94007B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87508C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1D3A138C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878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F7F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917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7FD1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3A4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6DCD17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97CE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verted AR Roo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B1A5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.95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3F1CB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   -.17</w:t>
            </w:r>
          </w:p>
        </w:tc>
      </w:tr>
      <w:tr w:rsidR="007910AC" w14:paraId="4D1DBD08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05CA2E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CE1C47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C3A050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8E0E8C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74F6D3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6B44601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9C4E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D7F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D0C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F494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792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56CEDC4" w14:textId="0258DF32" w:rsidR="007910AC" w:rsidRDefault="007910AC">
      <w:r>
        <w:rPr>
          <w:rFonts w:ascii="Arial" w:hAnsi="Arial" w:cs="Arial"/>
          <w:kern w:val="0"/>
          <w:sz w:val="18"/>
          <w:szCs w:val="18"/>
        </w:rPr>
        <w:br/>
      </w:r>
    </w:p>
    <w:p w14:paraId="26773D42" w14:textId="4775DA61" w:rsidR="007910AC" w:rsidRDefault="007910AC"/>
    <w:p w14:paraId="0F479E12" w14:textId="4987E26B" w:rsidR="007910AC" w:rsidRDefault="007910AC"/>
    <w:p w14:paraId="7D060074" w14:textId="6A4C5D52" w:rsidR="007910AC" w:rsidRDefault="007910AC"/>
    <w:p w14:paraId="0EA5044F" w14:textId="6BA3054A" w:rsidR="007910AC" w:rsidRDefault="007910AC"/>
    <w:p w14:paraId="680EE9BB" w14:textId="1F29A2E5" w:rsidR="007910AC" w:rsidRDefault="007910AC"/>
    <w:p w14:paraId="5950305E" w14:textId="77777777" w:rsidR="007910AC" w:rsidRDefault="007910AC" w:rsidP="007910AC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050"/>
        <w:gridCol w:w="1150"/>
        <w:gridCol w:w="1150"/>
        <w:gridCol w:w="950"/>
      </w:tblGrid>
      <w:tr w:rsidR="007910AC" w14:paraId="31F2F806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7890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pendent Variable: IT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3C0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08D3316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1B939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thod: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E91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8A8CDAD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B141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2: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BE5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B05CAD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4229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3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E09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2D95D343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0587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8 after adjustments</w:t>
            </w:r>
          </w:p>
        </w:tc>
      </w:tr>
      <w:tr w:rsidR="007910AC" w14:paraId="0E26970F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67DFD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vergence achieved after 8 iterations</w:t>
            </w:r>
          </w:p>
        </w:tc>
      </w:tr>
      <w:tr w:rsidR="007910AC" w14:paraId="4C722345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97DE4B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DBBA77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313F3D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7F66B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5933C0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C114CAC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E24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EAA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EE43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683E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E28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55652A02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4C3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726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E1DC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DAC35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44DB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7910AC" w14:paraId="5F2445A6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5097D1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810F0E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F709C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3E661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0DE670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6491724A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C8A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406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B78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EC4A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47C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7318504E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738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B21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215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46F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3328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3C54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7297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F45D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7910AC" w14:paraId="6D36FF1A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A77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R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4B2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819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09D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85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EDA5F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385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C30C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424</w:t>
            </w:r>
          </w:p>
        </w:tc>
      </w:tr>
      <w:tr w:rsidR="007910AC" w14:paraId="4B0A1AF4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81FA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R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845A4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843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54C3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55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46874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581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D2AE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07</w:t>
            </w:r>
          </w:p>
        </w:tc>
      </w:tr>
      <w:tr w:rsidR="007910AC" w14:paraId="498ABADF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DB8E6E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97EBA6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C0F740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EDA2E2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2ABC6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A024C23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D5C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9FCAD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F659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85B0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8A58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135F7C6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A160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E9E5E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4760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E425B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47A2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4718.6</w:t>
            </w:r>
          </w:p>
        </w:tc>
      </w:tr>
      <w:tr w:rsidR="007910AC" w14:paraId="7DEEAEB1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E29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E2BD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1941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557D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016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9315.9</w:t>
            </w:r>
          </w:p>
        </w:tc>
      </w:tr>
      <w:tr w:rsidR="007910AC" w14:paraId="310B951B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AEF1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2A1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115.4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FACB1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Akaike info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675A1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80043</w:t>
            </w:r>
          </w:p>
        </w:tc>
      </w:tr>
      <w:tr w:rsidR="007910AC" w14:paraId="30AC8895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EAB4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B03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2E+11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09FE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chwarz criter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0B99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94317</w:t>
            </w:r>
          </w:p>
        </w:tc>
      </w:tr>
      <w:tr w:rsidR="007910AC" w14:paraId="629B0000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94D8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g likelih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FEB5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58.206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303C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E7A2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.84406</w:t>
            </w:r>
          </w:p>
        </w:tc>
      </w:tr>
      <w:tr w:rsidR="007910AC" w14:paraId="681334A3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EB25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8E0E7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.9716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8DE80" w14:textId="77777777" w:rsidR="007910AC" w:rsidRDefault="007910AC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F685B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129365</w:t>
            </w:r>
          </w:p>
        </w:tc>
      </w:tr>
      <w:tr w:rsidR="007910AC" w14:paraId="3C96C13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394A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(F-statist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DB130" w14:textId="77777777" w:rsidR="007910AC" w:rsidRDefault="007910AC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4818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18966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EF3D" w14:textId="77777777" w:rsidR="007910AC" w:rsidRDefault="007910AC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9DBB123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E7E39F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B825EF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8135F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F002C9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BB208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35020D80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75A51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9DA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13C4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28F5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C2847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7E460548" w14:textId="77777777" w:rsidTr="007910AC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BBF2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verted AR Roo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0198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.91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0CD0F" w14:textId="77777777" w:rsidR="007910AC" w:rsidRDefault="007910A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   -.53</w:t>
            </w:r>
          </w:p>
        </w:tc>
      </w:tr>
      <w:tr w:rsidR="007910AC" w14:paraId="1624D975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F458E9F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A7D4028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213029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E564BD2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FA77449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7910AC" w14:paraId="478E0E07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152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4379C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5AD3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33EE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02526" w14:textId="77777777" w:rsidR="007910AC" w:rsidRDefault="007910A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B640C92" w14:textId="15C1CEF8" w:rsidR="00CB7AE1" w:rsidRDefault="007910AC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br/>
      </w:r>
    </w:p>
    <w:p w14:paraId="472DACD3" w14:textId="3E4C055A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05761A5A" w14:textId="1EDD9B34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3697EFAF" w14:textId="7DD2E596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1EBEA39B" w14:textId="12972B62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4C67F94F" w14:textId="4BD43A11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27C48D5F" w14:textId="3A703E45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7F119EDA" w14:textId="6207FD77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6793AA33" w14:textId="26F55CEA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2DFA568C" w14:textId="77D71505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114E4AB1" w14:textId="0394351B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67C60740" w14:textId="3311162A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318C2306" w14:textId="682867E2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7126269C" w14:textId="5FA422E2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p w14:paraId="36DB2DD1" w14:textId="77777777" w:rsidR="00CB7AE1" w:rsidRDefault="00CB7AE1" w:rsidP="00CB7AE1">
      <w:pPr>
        <w:autoSpaceDE w:val="0"/>
        <w:autoSpaceDN w:val="0"/>
        <w:adjustRightInd w:val="0"/>
        <w:rPr>
          <w:rFonts w:ascii="Arial" w:hAnsi="Arial" w:cs="Arial" w:hint="eastAsia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050"/>
        <w:gridCol w:w="1150"/>
        <w:gridCol w:w="1150"/>
        <w:gridCol w:w="950"/>
      </w:tblGrid>
      <w:tr w:rsidR="00CB7AE1" w14:paraId="72DA1B9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33347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Dependent Variable: TT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FCA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209248DE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1492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Method: Two-Stage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3EC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44550F21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23302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2: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169C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6CFFE710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2323E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2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38FC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61D1759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030DF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9 after adjustments</w:t>
            </w:r>
          </w:p>
        </w:tc>
      </w:tr>
      <w:tr w:rsidR="00CB7AE1" w14:paraId="07EEA1B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B530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Instrument specification: 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IWANGDP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)</w:t>
            </w:r>
          </w:p>
        </w:tc>
      </w:tr>
      <w:tr w:rsidR="00CB7AE1" w14:paraId="56BB5543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E5553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stant added to instrument list</w:t>
            </w:r>
          </w:p>
        </w:tc>
      </w:tr>
      <w:tr w:rsidR="00CB7AE1" w14:paraId="53CDB674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BC2D88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F8E60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9D0BC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AD9D9D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285D87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603950DA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519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D25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52E3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9FECB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884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3222F1D6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B076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5C9C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99EC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D6FD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8340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CB7AE1" w14:paraId="63EA12D5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A4727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C7086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A9A4FD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F5596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B72F33B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17CC1C89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693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5C2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9FE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3E0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707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20CCAAC1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7A2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D0CF8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252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5CCA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342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F6AED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128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5F31F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CB7AE1" w14:paraId="67B3886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745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IWANGD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4F32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22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11019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68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6E3E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.878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0E3A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CB7AE1" w14:paraId="533F3CE6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D84E69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E8FA69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7F5F60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EB120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21E661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5036372A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2B6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E052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8BB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4C7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D432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5863E896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13BC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E618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237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F58C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CC23A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44841.</w:t>
            </w:r>
          </w:p>
        </w:tc>
      </w:tr>
      <w:tr w:rsidR="00CB7AE1" w14:paraId="6A8AEC6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A134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1224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8838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EF81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491D2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6587.0</w:t>
            </w:r>
          </w:p>
        </w:tc>
      </w:tr>
      <w:tr w:rsidR="00CB7AE1" w14:paraId="2BDE6C0F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C6FD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D21E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5857.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2ACA1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75D7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74E+11</w:t>
            </w:r>
          </w:p>
        </w:tc>
      </w:tr>
      <w:tr w:rsidR="00CB7AE1" w14:paraId="749C71B6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42B6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E9A0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1.364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29117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E1299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93788</w:t>
            </w:r>
          </w:p>
        </w:tc>
      </w:tr>
      <w:tr w:rsidR="00CB7AE1" w14:paraId="3DB79B8C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5651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(F-statist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3D5D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EDC1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econd-Stage SS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F499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28E+11</w:t>
            </w:r>
          </w:p>
        </w:tc>
      </w:tr>
      <w:tr w:rsidR="00CB7AE1" w14:paraId="1A85E20D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1457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J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1637" w14:textId="77777777" w:rsidR="00CB7AE1" w:rsidRP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0000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4EFD4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Instrument ran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0231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B7AE1" w14:paraId="243037A4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D3DD4C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819B2A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CE6DBD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F8CFC5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EBA17C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204ACE6E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677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443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A274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2CB0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AB4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B5AFD9D" w14:textId="70DE286D" w:rsidR="007910AC" w:rsidRDefault="00CB7AE1">
      <w:r>
        <w:rPr>
          <w:rFonts w:ascii="Arial" w:hAnsi="Arial" w:cs="Arial"/>
          <w:kern w:val="0"/>
          <w:sz w:val="18"/>
          <w:szCs w:val="18"/>
        </w:rPr>
        <w:br/>
      </w:r>
    </w:p>
    <w:p w14:paraId="6C9A62A8" w14:textId="77777777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050"/>
        <w:gridCol w:w="1150"/>
        <w:gridCol w:w="1150"/>
        <w:gridCol w:w="950"/>
      </w:tblGrid>
      <w:tr w:rsidR="00CB7AE1" w:rsidRPr="00CB7AE1" w14:paraId="117B11EE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E64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Dependent Variable: DT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6F2D" w14:textId="77777777" w:rsidR="00CB7AE1" w:rsidRP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CB7AE1" w14:paraId="2F0C598D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7F40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Method: Two-Stage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EF0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04352729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3BAF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2: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E274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5E935812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C0014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2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9440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53098354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9CBB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9 after adjustments</w:t>
            </w:r>
          </w:p>
        </w:tc>
      </w:tr>
      <w:tr w:rsidR="00CB7AE1" w14:paraId="11B7E08A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1811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Instrument specification: 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IWANGDP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)</w:t>
            </w:r>
          </w:p>
        </w:tc>
      </w:tr>
      <w:tr w:rsidR="00CB7AE1" w14:paraId="05030A91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DD251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stant added to instrument list</w:t>
            </w:r>
          </w:p>
        </w:tc>
      </w:tr>
      <w:tr w:rsidR="00CB7AE1" w14:paraId="28D638A6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0B912EC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717D50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55547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959BD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289503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568E9EE0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811C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E87C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B0B7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ED4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CD0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381E03B8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DCD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889C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2891D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2D91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FBACC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CB7AE1" w14:paraId="12721B2C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2817AF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58313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E66291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043EE5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91A566B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72CCBC9F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90FB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E50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84B2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22E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154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18B15E8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27A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2B3A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069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F5B49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461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EC3E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090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CF81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596</w:t>
            </w:r>
          </w:p>
        </w:tc>
      </w:tr>
      <w:tr w:rsidR="00CB7AE1" w14:paraId="1231201F" w14:textId="77777777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4D7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IWANGD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C7CA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687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9B99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4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294F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.458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5E51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CB7AE1" w14:paraId="39F34D23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AA0A46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58DE1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4C2CB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C5B1A5B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E0ED44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1F25F493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1646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5E1C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3A7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402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AC5D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2E2A0CC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68EC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DE15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8609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95E2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06D6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80200.2</w:t>
            </w:r>
          </w:p>
        </w:tc>
      </w:tr>
      <w:tr w:rsidR="00CB7AE1" w14:paraId="0269E3B9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BF4E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FCFB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9485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FBD8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FCC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078.7</w:t>
            </w:r>
          </w:p>
        </w:tc>
      </w:tr>
      <w:tr w:rsidR="00CB7AE1" w14:paraId="1B823387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D9DE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FF330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385.86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6B99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60A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1E+11</w:t>
            </w:r>
          </w:p>
        </w:tc>
      </w:tr>
      <w:tr w:rsidR="00CB7AE1" w14:paraId="0FD5E847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71E2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D743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8.9514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F3A3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2AD4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86597</w:t>
            </w:r>
          </w:p>
        </w:tc>
      </w:tr>
      <w:tr w:rsidR="00CB7AE1" w14:paraId="6D353CEC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966E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Prob(F-statist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3BAFF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9BBF4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econd-Stage SS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3D37E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4E+11</w:t>
            </w:r>
          </w:p>
        </w:tc>
      </w:tr>
      <w:tr w:rsidR="00CB7AE1" w14:paraId="1B22570A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13C2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J-statisti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D436" w14:textId="77777777" w:rsidR="00CB7AE1" w:rsidRP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00000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1A8B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Instrument ran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265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B7AE1" w14:paraId="43A6D1BB" w14:textId="77777777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F71D64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D362BC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23922F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4FE484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A268AC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1573212F" w14:textId="77777777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8B9D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5A5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DC1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D880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8B7E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6BF74FB" w14:textId="7CCCD7DF" w:rsidR="007910AC" w:rsidRDefault="00CB7AE1">
      <w:r>
        <w:rPr>
          <w:rFonts w:ascii="Arial" w:hAnsi="Arial" w:cs="Arial"/>
          <w:kern w:val="0"/>
          <w:sz w:val="18"/>
          <w:szCs w:val="18"/>
        </w:rPr>
        <w:br/>
      </w:r>
    </w:p>
    <w:p w14:paraId="00A728C5" w14:textId="77777777" w:rsidR="00CB7AE1" w:rsidRDefault="00CB7AE1" w:rsidP="00CB7AE1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169"/>
        <w:gridCol w:w="1031"/>
        <w:gridCol w:w="1150"/>
        <w:gridCol w:w="950"/>
      </w:tblGrid>
      <w:tr w:rsidR="00CB7AE1" w14:paraId="5131CF71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D01B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Dependent Variable: IT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ED1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6B15356D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0973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Method: Two-Stage Least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5F8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6C3E325B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74B6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8/11/21   Time: 12: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C1E2B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52A14D3B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CBFD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 (adjusted): 1992 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A2A9B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26ABFF94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B0DF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29 after adjustments</w:t>
            </w:r>
          </w:p>
        </w:tc>
      </w:tr>
      <w:tr w:rsidR="00CB7AE1" w14:paraId="0379F53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96AD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Instrument specification: </w:t>
            </w:r>
            <w:proofErr w:type="gram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IWANGDP(</w:t>
            </w:r>
            <w:proofErr w:type="gramEnd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)</w:t>
            </w:r>
          </w:p>
        </w:tc>
      </w:tr>
      <w:tr w:rsidR="00CB7AE1" w14:paraId="3DF8B890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ABF2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stant added to instrument list</w:t>
            </w:r>
          </w:p>
        </w:tc>
      </w:tr>
      <w:tr w:rsidR="00CB7AE1" w14:paraId="32FBE230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9CD4BB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3DDCE46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F3F086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032415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30286D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47D49B94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12BE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DB1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DA30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FFD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572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18549F8F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49A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005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6C7C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D18D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D57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CB7AE1" w14:paraId="26BFEB10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79FC8E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DA91A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11904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D7C67C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E657B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43C63D55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987A6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C60C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6C9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09E9D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1BFC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48437216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C72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5AB6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4457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DF85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101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BE45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161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2572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CB7AE1" w14:paraId="1038B723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C9081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AIWANGDP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8EE2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335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67521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36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44BD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1565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C0A7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</w:t>
            </w:r>
          </w:p>
        </w:tc>
      </w:tr>
      <w:tr w:rsidR="00CB7AE1" w14:paraId="3A2F4692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AD685EA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2DC57CC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A20F545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D6E087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47CA79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7AEB62A1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14E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9F6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1DF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733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64C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7A42E6E5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3B9DE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4B65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62083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420D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AF25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64641.1</w:t>
            </w:r>
          </w:p>
        </w:tc>
      </w:tr>
      <w:tr w:rsidR="00CB7AE1" w14:paraId="57860C46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D1D4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AEEB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53271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65C9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F789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6346.1</w:t>
            </w:r>
          </w:p>
        </w:tc>
      </w:tr>
      <w:tr w:rsidR="00CB7AE1" w14:paraId="0C8AF1D0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BA89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0332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659.92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D5E71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Sum squared 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07D2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3E+11</w:t>
            </w:r>
          </w:p>
        </w:tc>
      </w:tr>
      <w:tr w:rsidR="00CB7AE1" w14:paraId="19947AF9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68F7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-statisti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6B29C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.84204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CD35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Durbin-Watson st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0ACF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35247</w:t>
            </w:r>
          </w:p>
        </w:tc>
      </w:tr>
      <w:tr w:rsidR="00CB7AE1" w14:paraId="64CCF5B6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58C7" w14:textId="77777777" w:rsid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(F-statistic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BE95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3060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econd-Stage SS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97D7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9E+11</w:t>
            </w:r>
          </w:p>
        </w:tc>
      </w:tr>
      <w:tr w:rsidR="00CB7AE1" w14:paraId="36909DF3" w14:textId="77777777" w:rsidTr="00CB7AE1">
        <w:tblPrEx>
          <w:tblCellMar>
            <w:top w:w="0" w:type="dxa"/>
            <w:bottom w:w="0" w:type="dxa"/>
          </w:tblCellMar>
        </w:tblPrEx>
        <w:trPr>
          <w:trHeight w:val="2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B2275" w14:textId="77777777" w:rsidR="00CB7AE1" w:rsidRPr="00CB7AE1" w:rsidRDefault="00CB7AE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J-statisti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A617" w14:textId="77777777" w:rsidR="00CB7AE1" w:rsidRP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CB7AE1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7.66E-43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940E" w14:textId="77777777" w:rsidR="00CB7AE1" w:rsidRDefault="00CB7AE1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Instrument ran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D9D19" w14:textId="77777777" w:rsidR="00CB7AE1" w:rsidRDefault="00CB7AE1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B7AE1" w14:paraId="37D2D01B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88"/>
        </w:trPr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5085342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B6EFEF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C382A7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1C1DDD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5675273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B7AE1" w14:paraId="0469DEB5" w14:textId="77777777" w:rsidTr="00CB7AE1">
        <w:tblPrEx>
          <w:tblCellMar>
            <w:top w:w="0" w:type="dxa"/>
            <w:bottom w:w="0" w:type="dxa"/>
          </w:tblCellMar>
        </w:tblPrEx>
        <w:trPr>
          <w:trHeight w:hRule="exact" w:val="13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67CD8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02690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42FB7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4B4F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E8A4" w14:textId="77777777" w:rsidR="00CB7AE1" w:rsidRDefault="00CB7A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97658B2" w14:textId="6C91746F" w:rsidR="007910AC" w:rsidRDefault="00CB7AE1">
      <w:r>
        <w:rPr>
          <w:rFonts w:ascii="Arial" w:hAnsi="Arial" w:cs="Arial"/>
          <w:kern w:val="0"/>
          <w:sz w:val="18"/>
          <w:szCs w:val="18"/>
        </w:rPr>
        <w:br/>
      </w:r>
    </w:p>
    <w:p w14:paraId="2FEEB6BD" w14:textId="77777777" w:rsidR="007910AC" w:rsidRDefault="007910AC">
      <w:pPr>
        <w:rPr>
          <w:rFonts w:hint="eastAsia"/>
        </w:rPr>
      </w:pPr>
    </w:p>
    <w:p w14:paraId="6F5CF607" w14:textId="5C5750AB" w:rsidR="007910AC" w:rsidRDefault="007910AC"/>
    <w:p w14:paraId="1CBEA024" w14:textId="58124DC2" w:rsidR="007910AC" w:rsidRDefault="007910AC"/>
    <w:p w14:paraId="513DECA8" w14:textId="4FACD96C" w:rsidR="007910AC" w:rsidRDefault="007910AC"/>
    <w:p w14:paraId="351DEFC2" w14:textId="77777777" w:rsidR="007910AC" w:rsidRDefault="007910AC">
      <w:pPr>
        <w:rPr>
          <w:rFonts w:hint="eastAsia"/>
        </w:rPr>
      </w:pPr>
    </w:p>
    <w:sectPr w:rsidR="007910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0AC"/>
    <w:rsid w:val="005D11D2"/>
    <w:rsid w:val="007910AC"/>
    <w:rsid w:val="00CB7AE1"/>
    <w:rsid w:val="00FC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2585"/>
  <w15:chartTrackingRefBased/>
  <w15:docId w15:val="{A5A15AB0-B4B4-4F05-AF83-0201E5EA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康 王</dc:creator>
  <cp:keywords/>
  <dc:description/>
  <cp:lastModifiedBy>小康 王</cp:lastModifiedBy>
  <cp:revision>1</cp:revision>
  <dcterms:created xsi:type="dcterms:W3CDTF">2021-08-11T03:57:00Z</dcterms:created>
  <dcterms:modified xsi:type="dcterms:W3CDTF">2021-08-11T04:19:00Z</dcterms:modified>
</cp:coreProperties>
</file>